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49B0" w:rsidRPr="009E1B5F" w:rsidRDefault="008A49B0" w:rsidP="008A49B0">
      <w:pPr>
        <w:bidi w:val="0"/>
        <w:spacing w:after="0" w:line="240" w:lineRule="auto"/>
        <w:ind w:left="36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  <w:r w:rsidRPr="009E1B5F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Table S2. </w:t>
      </w:r>
      <w:r w:rsidRPr="009E1B5F">
        <w:rPr>
          <w:rFonts w:asciiTheme="majorBidi" w:hAnsiTheme="majorBidi" w:cstheme="majorBidi"/>
          <w:b/>
          <w:bCs/>
          <w:i/>
          <w:iCs/>
          <w:sz w:val="20"/>
          <w:szCs w:val="20"/>
        </w:rPr>
        <w:t xml:space="preserve"> In vitro </w:t>
      </w:r>
      <w:r w:rsidRPr="009E1B5F">
        <w:rPr>
          <w:rFonts w:asciiTheme="majorBidi" w:hAnsiTheme="majorBidi" w:cstheme="majorBidi"/>
          <w:b/>
          <w:bCs/>
          <w:sz w:val="20"/>
          <w:szCs w:val="20"/>
        </w:rPr>
        <w:t>DPPH antioxidant activity of different</w:t>
      </w:r>
      <w:r w:rsidRPr="009E1B5F">
        <w:rPr>
          <w:rFonts w:asciiTheme="majorBidi" w:hAnsiTheme="majorBidi" w:cstheme="majorBidi"/>
          <w:b/>
          <w:bCs/>
          <w:i/>
          <w:iCs/>
          <w:sz w:val="20"/>
          <w:szCs w:val="20"/>
        </w:rPr>
        <w:t xml:space="preserve"> </w:t>
      </w:r>
      <w:r w:rsidRPr="009E1B5F">
        <w:rPr>
          <w:rFonts w:asciiTheme="majorBidi" w:hAnsiTheme="majorBidi" w:cstheme="majorBidi"/>
          <w:b/>
          <w:bCs/>
          <w:sz w:val="20"/>
          <w:szCs w:val="20"/>
        </w:rPr>
        <w:t>extracts cotton waste.</w:t>
      </w:r>
    </w:p>
    <w:tbl>
      <w:tblPr>
        <w:tblW w:w="132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6"/>
        <w:gridCol w:w="1496"/>
        <w:gridCol w:w="1560"/>
        <w:gridCol w:w="1675"/>
        <w:gridCol w:w="1617"/>
        <w:gridCol w:w="1517"/>
        <w:gridCol w:w="1352"/>
        <w:gridCol w:w="1465"/>
        <w:gridCol w:w="1328"/>
      </w:tblGrid>
      <w:tr w:rsidR="008A49B0" w:rsidRPr="00407FFB" w:rsidTr="000E7940">
        <w:trPr>
          <w:trHeight w:val="20"/>
          <w:jc w:val="center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5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PPH/</w:t>
            </w:r>
            <w:proofErr w:type="spellStart"/>
            <w:r w:rsidRPr="00407FF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nc</w:t>
            </w:r>
            <w:proofErr w:type="spellEnd"/>
          </w:p>
          <w:p w:rsidR="008A49B0" w:rsidRPr="00407FFB" w:rsidRDefault="008A49B0" w:rsidP="000E7940">
            <w:pPr>
              <w:bidi w:val="0"/>
              <w:spacing w:after="0" w:line="240" w:lineRule="auto"/>
              <w:ind w:left="15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07FF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Ug</w:t>
            </w:r>
            <w:proofErr w:type="spellEnd"/>
            <w:r w:rsidRPr="00407FF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/ml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7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7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92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8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84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17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8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8A49B0" w:rsidRPr="00407FFB" w:rsidTr="000E7940">
        <w:trPr>
          <w:trHeight w:val="20"/>
          <w:jc w:val="center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55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13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.36 ± 0.0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76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.190± 0.05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75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.23 ± 0.05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92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.44 ± 0.070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83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9.37 ± 0.070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84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.70 ± 0.20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17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.68 ±  0.07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86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.79 ± 0.18</w:t>
            </w:r>
          </w:p>
        </w:tc>
      </w:tr>
      <w:tr w:rsidR="008A49B0" w:rsidRPr="00407FFB" w:rsidTr="000E7940">
        <w:trPr>
          <w:trHeight w:val="20"/>
          <w:jc w:val="center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55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13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.52 ± 0.0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76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.70 ± 0.00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75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.32 ±  0.04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92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.20 ±0.07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83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2.82 ± 0.07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84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3.85 ±0.00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17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.84 ± 0.07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86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.26 ± 0.14</w:t>
            </w:r>
          </w:p>
        </w:tc>
      </w:tr>
      <w:tr w:rsidR="008A49B0" w:rsidRPr="00407FFB" w:rsidTr="000E7940">
        <w:trPr>
          <w:trHeight w:val="20"/>
          <w:jc w:val="center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55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13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.62 ± 0.0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76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3.16 ±0.08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75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.45 ±  0.07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92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.10 ± 0.00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83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.40 ± 0.12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84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.92 ± 0.08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17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.41 ± 0.14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86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56 ±0.07</w:t>
            </w:r>
          </w:p>
        </w:tc>
      </w:tr>
      <w:tr w:rsidR="008A49B0" w:rsidRPr="00407FFB" w:rsidTr="000E7940">
        <w:trPr>
          <w:trHeight w:val="20"/>
          <w:jc w:val="center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55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13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3.50  ± 0.0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76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.06± 0.08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75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.74  ±  0.01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92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.91± 0.08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83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.47± 0.08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84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.69± 0.01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17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.58± 0.00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86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.35 ± 0.16</w:t>
            </w:r>
          </w:p>
        </w:tc>
      </w:tr>
      <w:tr w:rsidR="008A49B0" w:rsidRPr="00407FFB" w:rsidTr="000E7940">
        <w:trPr>
          <w:trHeight w:val="20"/>
          <w:jc w:val="center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55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13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28 ± 0.0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76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.86± 2.46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75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.42 ± 0.05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92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.21± 0.07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83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.25± 0.01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84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27± 0.04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17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27± 0.04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86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.7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7</w:t>
            </w:r>
          </w:p>
        </w:tc>
      </w:tr>
      <w:tr w:rsidR="008A49B0" w:rsidRPr="00407FFB" w:rsidTr="000E7940">
        <w:trPr>
          <w:trHeight w:val="20"/>
          <w:jc w:val="center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55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13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sz w:val="20"/>
                <w:szCs w:val="20"/>
              </w:rPr>
              <w:t>41.24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  <w:r w:rsidRPr="00407FF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0.0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76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sz w:val="20"/>
                <w:szCs w:val="20"/>
              </w:rPr>
              <w:t>40.25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  <w:r w:rsidRPr="00407FF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0.02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75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.72± 0.08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92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sz w:val="20"/>
                <w:szCs w:val="20"/>
              </w:rPr>
              <w:t>60.29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  <w:r w:rsidRPr="00407FF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0.05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83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84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sz w:val="20"/>
                <w:szCs w:val="20"/>
              </w:rPr>
              <w:t>42.33</w:t>
            </w: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 0.02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17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86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.26± 0.05</w:t>
            </w:r>
          </w:p>
        </w:tc>
      </w:tr>
      <w:tr w:rsidR="008A49B0" w:rsidRPr="00407FFB" w:rsidTr="000E7940">
        <w:trPr>
          <w:trHeight w:val="20"/>
          <w:jc w:val="center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55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FF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7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FF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75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28± 0.06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92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.42  ± 0.08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8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FF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8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FF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17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8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FF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A49B0" w:rsidRPr="00407FFB" w:rsidTr="000E7940">
        <w:trPr>
          <w:trHeight w:val="20"/>
          <w:jc w:val="center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55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50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FFB">
              <w:rPr>
                <w:rFonts w:asciiTheme="majorBidi" w:hAnsiTheme="majorBidi" w:cstheme="majorBidi"/>
                <w:sz w:val="20"/>
                <w:szCs w:val="20"/>
              </w:rPr>
              <w:t>1.05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7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FFB">
              <w:rPr>
                <w:rFonts w:asciiTheme="majorBidi" w:hAnsiTheme="majorBidi" w:cstheme="majorBidi"/>
                <w:sz w:val="20"/>
                <w:szCs w:val="20"/>
              </w:rPr>
              <w:t>1.894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75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sz w:val="20"/>
                <w:szCs w:val="20"/>
              </w:rPr>
              <w:t>10.12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9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FFB">
              <w:rPr>
                <w:rFonts w:asciiTheme="majorBidi" w:hAnsiTheme="majorBidi" w:cstheme="majorBidi"/>
                <w:sz w:val="20"/>
                <w:szCs w:val="20"/>
              </w:rPr>
              <w:t>0.6612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8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FFB">
              <w:rPr>
                <w:rFonts w:asciiTheme="majorBidi" w:hAnsiTheme="majorBidi" w:cstheme="majorBidi"/>
                <w:sz w:val="20"/>
                <w:szCs w:val="20"/>
              </w:rPr>
              <w:t>0.8908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8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FFB">
              <w:rPr>
                <w:rFonts w:asciiTheme="majorBidi" w:hAnsiTheme="majorBidi" w:cstheme="majorBidi"/>
                <w:sz w:val="20"/>
                <w:szCs w:val="20"/>
              </w:rPr>
              <w:t>1.094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11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7FFB">
              <w:rPr>
                <w:rFonts w:asciiTheme="majorBidi" w:hAnsiTheme="majorBidi" w:cstheme="majorBidi"/>
                <w:sz w:val="20"/>
                <w:szCs w:val="20"/>
              </w:rPr>
              <w:t>42.05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8A49B0" w:rsidRPr="00407FFB" w:rsidRDefault="008A49B0" w:rsidP="000E7940">
            <w:pPr>
              <w:bidi w:val="0"/>
              <w:spacing w:after="0" w:line="240" w:lineRule="auto"/>
              <w:ind w:left="86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07FFB">
              <w:rPr>
                <w:rFonts w:asciiTheme="majorBidi" w:eastAsia="Times New Roman" w:hAnsiTheme="majorBidi" w:cstheme="majorBidi"/>
                <w:sz w:val="20"/>
                <w:szCs w:val="20"/>
              </w:rPr>
              <w:t>2.892</w:t>
            </w:r>
          </w:p>
        </w:tc>
      </w:tr>
    </w:tbl>
    <w:p w:rsidR="008A49B0" w:rsidRPr="006220B4" w:rsidRDefault="008A49B0" w:rsidP="008A49B0">
      <w:pPr>
        <w:pStyle w:val="ListParagraph"/>
        <w:numPr>
          <w:ilvl w:val="0"/>
          <w:numId w:val="1"/>
        </w:numPr>
        <w:bidi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6220B4">
        <w:rPr>
          <w:rFonts w:asciiTheme="majorBidi" w:hAnsiTheme="majorBidi" w:cstheme="majorBidi"/>
          <w:sz w:val="20"/>
          <w:szCs w:val="20"/>
        </w:rPr>
        <w:t>1=total agricultural waste , 2=pet ether fraction, 3=dichloromethane fraction, 4=</w:t>
      </w:r>
      <w:proofErr w:type="spellStart"/>
      <w:r w:rsidRPr="006220B4">
        <w:rPr>
          <w:rFonts w:asciiTheme="majorBidi" w:hAnsiTheme="majorBidi" w:cstheme="majorBidi"/>
          <w:sz w:val="20"/>
          <w:szCs w:val="20"/>
        </w:rPr>
        <w:t>ethylacetate</w:t>
      </w:r>
      <w:proofErr w:type="spellEnd"/>
      <w:r w:rsidRPr="006220B4">
        <w:rPr>
          <w:rFonts w:asciiTheme="majorBidi" w:hAnsiTheme="majorBidi" w:cstheme="majorBidi"/>
          <w:sz w:val="20"/>
          <w:szCs w:val="20"/>
        </w:rPr>
        <w:t xml:space="preserve"> fraction, 5=butanol fraction,6= water fraction, 7=pre_H2O fraction and 8=industrial fraction</w:t>
      </w:r>
    </w:p>
    <w:p w:rsidR="004C54A0" w:rsidRDefault="004C54A0">
      <w:bookmarkStart w:id="0" w:name="_GoBack"/>
      <w:bookmarkEnd w:id="0"/>
    </w:p>
    <w:sectPr w:rsidR="004C54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D8F209D"/>
    <w:multiLevelType w:val="hybridMultilevel"/>
    <w:tmpl w:val="AABCA10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9B0"/>
    <w:rsid w:val="000065FA"/>
    <w:rsid w:val="00086E8F"/>
    <w:rsid w:val="000B2F4E"/>
    <w:rsid w:val="000D3FA8"/>
    <w:rsid w:val="000E22A6"/>
    <w:rsid w:val="00146DCE"/>
    <w:rsid w:val="00170CF8"/>
    <w:rsid w:val="00173ACF"/>
    <w:rsid w:val="001B14B8"/>
    <w:rsid w:val="001C3951"/>
    <w:rsid w:val="001D327E"/>
    <w:rsid w:val="001D4822"/>
    <w:rsid w:val="002550F3"/>
    <w:rsid w:val="002A14E3"/>
    <w:rsid w:val="002A5452"/>
    <w:rsid w:val="002C0086"/>
    <w:rsid w:val="002D3D17"/>
    <w:rsid w:val="00314890"/>
    <w:rsid w:val="00335C23"/>
    <w:rsid w:val="00356F18"/>
    <w:rsid w:val="00361B03"/>
    <w:rsid w:val="00365745"/>
    <w:rsid w:val="00373688"/>
    <w:rsid w:val="00397DCE"/>
    <w:rsid w:val="003A1597"/>
    <w:rsid w:val="003C576B"/>
    <w:rsid w:val="003D0998"/>
    <w:rsid w:val="003D6236"/>
    <w:rsid w:val="003E3502"/>
    <w:rsid w:val="00416052"/>
    <w:rsid w:val="00432E04"/>
    <w:rsid w:val="00460085"/>
    <w:rsid w:val="004C54A0"/>
    <w:rsid w:val="005B426B"/>
    <w:rsid w:val="005B4FEA"/>
    <w:rsid w:val="00604E6A"/>
    <w:rsid w:val="0061221A"/>
    <w:rsid w:val="006163A4"/>
    <w:rsid w:val="0064240E"/>
    <w:rsid w:val="006631BA"/>
    <w:rsid w:val="0067676C"/>
    <w:rsid w:val="006A4782"/>
    <w:rsid w:val="00783F17"/>
    <w:rsid w:val="00791C03"/>
    <w:rsid w:val="007D602A"/>
    <w:rsid w:val="007F6427"/>
    <w:rsid w:val="00800379"/>
    <w:rsid w:val="00801004"/>
    <w:rsid w:val="00874237"/>
    <w:rsid w:val="008A49B0"/>
    <w:rsid w:val="008D4F09"/>
    <w:rsid w:val="008D77D9"/>
    <w:rsid w:val="009173F7"/>
    <w:rsid w:val="0096114E"/>
    <w:rsid w:val="009615CB"/>
    <w:rsid w:val="009A0CE5"/>
    <w:rsid w:val="009F1F1D"/>
    <w:rsid w:val="00A075D9"/>
    <w:rsid w:val="00A24A6F"/>
    <w:rsid w:val="00A30446"/>
    <w:rsid w:val="00A43545"/>
    <w:rsid w:val="00A64FB7"/>
    <w:rsid w:val="00A677F1"/>
    <w:rsid w:val="00A91FCD"/>
    <w:rsid w:val="00AC146B"/>
    <w:rsid w:val="00AC664D"/>
    <w:rsid w:val="00AD364A"/>
    <w:rsid w:val="00AF5ACB"/>
    <w:rsid w:val="00AF61D0"/>
    <w:rsid w:val="00B712CA"/>
    <w:rsid w:val="00BB79DF"/>
    <w:rsid w:val="00BE3CDD"/>
    <w:rsid w:val="00C10BE9"/>
    <w:rsid w:val="00C308B3"/>
    <w:rsid w:val="00C65131"/>
    <w:rsid w:val="00C678E9"/>
    <w:rsid w:val="00CF73ED"/>
    <w:rsid w:val="00D30DC1"/>
    <w:rsid w:val="00D6444E"/>
    <w:rsid w:val="00D861A0"/>
    <w:rsid w:val="00D87DAB"/>
    <w:rsid w:val="00DA25BD"/>
    <w:rsid w:val="00DD61DA"/>
    <w:rsid w:val="00E24936"/>
    <w:rsid w:val="00E629E6"/>
    <w:rsid w:val="00EE058A"/>
    <w:rsid w:val="00EF4EE2"/>
    <w:rsid w:val="00F04731"/>
    <w:rsid w:val="00F24034"/>
    <w:rsid w:val="00F676C1"/>
    <w:rsid w:val="00F842B8"/>
    <w:rsid w:val="00FB6E1E"/>
    <w:rsid w:val="00FF2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B471CA-60A4-449E-AA16-10EB3C33F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49B0"/>
    <w:pPr>
      <w:bidi/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49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Chinnaiyan</dc:creator>
  <cp:keywords/>
  <dc:description/>
  <cp:lastModifiedBy>Sindhu Chinnaiyan</cp:lastModifiedBy>
  <cp:revision>1</cp:revision>
  <dcterms:created xsi:type="dcterms:W3CDTF">2024-04-04T12:24:00Z</dcterms:created>
  <dcterms:modified xsi:type="dcterms:W3CDTF">2024-04-04T12:24:00Z</dcterms:modified>
</cp:coreProperties>
</file>